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28CA" w:rsidRPr="00886783" w:rsidRDefault="00080170">
      <w:pPr>
        <w:rPr>
          <w:rFonts w:ascii="Times New Roman" w:hAnsi="Times New Roman" w:cs="Times New Roman"/>
          <w:sz w:val="24"/>
        </w:rPr>
      </w:pPr>
      <w:r w:rsidRPr="00886783">
        <w:rPr>
          <w:rFonts w:ascii="Times New Roman" w:hAnsi="Times New Roman" w:cs="Times New Roman"/>
          <w:sz w:val="24"/>
        </w:rPr>
        <w:t>Table S2: Primers used for RT-PCR in this study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830"/>
        <w:gridCol w:w="5670"/>
      </w:tblGrid>
      <w:tr w:rsidR="003B6C55" w:rsidRPr="007E34F5" w:rsidTr="003B6C55">
        <w:tc>
          <w:tcPr>
            <w:tcW w:w="2830" w:type="dxa"/>
          </w:tcPr>
          <w:p w:rsidR="003B6C55" w:rsidRPr="007E34F5" w:rsidRDefault="003B6C55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>Target bacteria</w:t>
            </w:r>
          </w:p>
        </w:tc>
        <w:tc>
          <w:tcPr>
            <w:tcW w:w="5670" w:type="dxa"/>
          </w:tcPr>
          <w:p w:rsidR="003B6C55" w:rsidRPr="007E34F5" w:rsidRDefault="003B6C55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>Primer and Sequence (5’to 3‘)</w:t>
            </w:r>
          </w:p>
        </w:tc>
      </w:tr>
      <w:tr w:rsidR="003B6C55" w:rsidRPr="007E34F5" w:rsidTr="003B6C55">
        <w:tc>
          <w:tcPr>
            <w:tcW w:w="2830" w:type="dxa"/>
            <w:vMerge w:val="restart"/>
          </w:tcPr>
          <w:p w:rsidR="003B6C55" w:rsidRPr="007E34F5" w:rsidRDefault="003B6C55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7E34F5">
              <w:rPr>
                <w:rFonts w:ascii="Times New Roman" w:hAnsi="Times New Roman" w:cs="Times New Roman"/>
                <w:i/>
                <w:sz w:val="24"/>
              </w:rPr>
              <w:t>Gardnerella</w:t>
            </w:r>
          </w:p>
        </w:tc>
        <w:tc>
          <w:tcPr>
            <w:tcW w:w="5670" w:type="dxa"/>
          </w:tcPr>
          <w:p w:rsidR="003B6C55" w:rsidRPr="007E34F5" w:rsidRDefault="003B6C55" w:rsidP="001637F9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 xml:space="preserve">F: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4"/>
              </w:rPr>
              <w:t>AAGCGCAGAAGGACGAAAAG</w:t>
            </w:r>
          </w:p>
        </w:tc>
      </w:tr>
      <w:tr w:rsidR="003B6C55" w:rsidRPr="007E34F5" w:rsidTr="003B6C55">
        <w:tc>
          <w:tcPr>
            <w:tcW w:w="2830" w:type="dxa"/>
            <w:vMerge/>
          </w:tcPr>
          <w:p w:rsidR="003B6C55" w:rsidRPr="007E34F5" w:rsidRDefault="003B6C55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670" w:type="dxa"/>
          </w:tcPr>
          <w:p w:rsidR="003B6C55" w:rsidRPr="007E34F5" w:rsidRDefault="003B6C55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>R:</w:t>
            </w:r>
            <w:r w:rsidRPr="007E34F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4"/>
              </w:rPr>
              <w:t>TGCTACACGATCCACACCTAAC</w:t>
            </w:r>
          </w:p>
        </w:tc>
      </w:tr>
      <w:tr w:rsidR="003B6C55" w:rsidRPr="007E34F5" w:rsidTr="003B6C55">
        <w:tc>
          <w:tcPr>
            <w:tcW w:w="2830" w:type="dxa"/>
            <w:vMerge w:val="restart"/>
          </w:tcPr>
          <w:p w:rsidR="003B6C55" w:rsidRPr="007E34F5" w:rsidRDefault="003B6C55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7E34F5">
              <w:rPr>
                <w:rFonts w:ascii="Times New Roman" w:hAnsi="Times New Roman" w:cs="Times New Roman"/>
                <w:i/>
                <w:sz w:val="24"/>
              </w:rPr>
              <w:t xml:space="preserve">Fusobacterium </w:t>
            </w:r>
            <w:proofErr w:type="spellStart"/>
            <w:r w:rsidRPr="007E34F5">
              <w:rPr>
                <w:rFonts w:ascii="Times New Roman" w:hAnsi="Times New Roman" w:cs="Times New Roman"/>
                <w:i/>
                <w:sz w:val="24"/>
              </w:rPr>
              <w:t>nucleatum</w:t>
            </w:r>
            <w:proofErr w:type="spellEnd"/>
          </w:p>
        </w:tc>
        <w:tc>
          <w:tcPr>
            <w:tcW w:w="5670" w:type="dxa"/>
          </w:tcPr>
          <w:p w:rsidR="003B6C55" w:rsidRPr="007E34F5" w:rsidRDefault="003B6C55" w:rsidP="00370614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 xml:space="preserve">F: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4"/>
              </w:rPr>
              <w:t>TGGTCAGGATGAGAAATC</w:t>
            </w:r>
          </w:p>
        </w:tc>
      </w:tr>
      <w:tr w:rsidR="003B6C55" w:rsidRPr="007E34F5" w:rsidTr="003B6C55">
        <w:tc>
          <w:tcPr>
            <w:tcW w:w="2830" w:type="dxa"/>
            <w:vMerge/>
          </w:tcPr>
          <w:p w:rsidR="003B6C55" w:rsidRPr="007E34F5" w:rsidRDefault="003B6C5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0" w:type="dxa"/>
          </w:tcPr>
          <w:p w:rsidR="003B6C55" w:rsidRPr="007E34F5" w:rsidRDefault="003B6C55" w:rsidP="00370614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>R:</w:t>
            </w:r>
            <w:r w:rsidRPr="007E34F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4"/>
              </w:rPr>
              <w:t>ATCGCATGGATACTAACA</w:t>
            </w:r>
          </w:p>
        </w:tc>
      </w:tr>
      <w:tr w:rsidR="003B6C55" w:rsidRPr="007E34F5" w:rsidTr="003B6C55">
        <w:tc>
          <w:tcPr>
            <w:tcW w:w="2830" w:type="dxa"/>
            <w:vMerge w:val="restart"/>
          </w:tcPr>
          <w:p w:rsidR="003B6C55" w:rsidRPr="007E34F5" w:rsidRDefault="003B6C55" w:rsidP="0015755F">
            <w:pPr>
              <w:widowControl/>
              <w:rPr>
                <w:rFonts w:ascii="Times New Roman" w:hAnsi="Times New Roman" w:cs="Times New Roman"/>
                <w:i/>
                <w:sz w:val="24"/>
              </w:rPr>
            </w:pPr>
            <w:r w:rsidRPr="007E34F5">
              <w:rPr>
                <w:rFonts w:ascii="Times New Roman" w:hAnsi="Times New Roman" w:cs="Times New Roman"/>
                <w:i/>
                <w:sz w:val="24"/>
              </w:rPr>
              <w:t>Bifidobacterium</w:t>
            </w:r>
          </w:p>
          <w:p w:rsidR="003B6C55" w:rsidRPr="007E34F5" w:rsidRDefault="003B6C55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670" w:type="dxa"/>
          </w:tcPr>
          <w:p w:rsidR="003B6C55" w:rsidRPr="007E34F5" w:rsidRDefault="003B6C55" w:rsidP="0015755F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4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F: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CTCGCTACTCATGTCTG</w:t>
            </w:r>
          </w:p>
        </w:tc>
      </w:tr>
      <w:tr w:rsidR="003B6C55" w:rsidRPr="007E34F5" w:rsidTr="003B6C55">
        <w:tc>
          <w:tcPr>
            <w:tcW w:w="2830" w:type="dxa"/>
            <w:vMerge/>
          </w:tcPr>
          <w:p w:rsidR="003B6C55" w:rsidRPr="007E34F5" w:rsidRDefault="003B6C55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670" w:type="dxa"/>
          </w:tcPr>
          <w:p w:rsidR="003B6C55" w:rsidRPr="007E34F5" w:rsidRDefault="003B6C55" w:rsidP="0015755F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4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: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CTGGTCTAGTGGTTCC</w:t>
            </w:r>
          </w:p>
        </w:tc>
      </w:tr>
      <w:tr w:rsidR="003B6C55" w:rsidRPr="007E34F5" w:rsidTr="003B6C55">
        <w:tc>
          <w:tcPr>
            <w:tcW w:w="2830" w:type="dxa"/>
            <w:vMerge w:val="restart"/>
          </w:tcPr>
          <w:p w:rsidR="003B6C55" w:rsidRPr="007E34F5" w:rsidRDefault="003B6C55" w:rsidP="00F63CCF">
            <w:pPr>
              <w:widowControl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E34F5">
              <w:rPr>
                <w:rFonts w:ascii="Times New Roman" w:hAnsi="Times New Roman" w:cs="Times New Roman"/>
                <w:i/>
                <w:sz w:val="24"/>
              </w:rPr>
              <w:t>Lactobacillius</w:t>
            </w:r>
            <w:proofErr w:type="spellEnd"/>
          </w:p>
          <w:p w:rsidR="003B6C55" w:rsidRPr="007E34F5" w:rsidRDefault="003B6C55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670" w:type="dxa"/>
          </w:tcPr>
          <w:p w:rsidR="003B6C55" w:rsidRPr="007E34F5" w:rsidRDefault="003B6C55" w:rsidP="00370614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 xml:space="preserve">F: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CAGTAGGGAATCTTCCA</w:t>
            </w:r>
          </w:p>
        </w:tc>
      </w:tr>
      <w:tr w:rsidR="003B6C55" w:rsidRPr="007E34F5" w:rsidTr="003B6C55">
        <w:tc>
          <w:tcPr>
            <w:tcW w:w="2830" w:type="dxa"/>
            <w:vMerge/>
          </w:tcPr>
          <w:p w:rsidR="003B6C55" w:rsidRPr="007E34F5" w:rsidRDefault="003B6C55" w:rsidP="00F63CCF">
            <w:pPr>
              <w:widowControl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670" w:type="dxa"/>
          </w:tcPr>
          <w:p w:rsidR="003B6C55" w:rsidRPr="007E34F5" w:rsidRDefault="003B6C55" w:rsidP="00F63CCF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 xml:space="preserve">R: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CCGCTACACATGGAG</w:t>
            </w:r>
          </w:p>
        </w:tc>
      </w:tr>
      <w:tr w:rsidR="003B6C55" w:rsidRPr="007E34F5" w:rsidTr="003B6C55">
        <w:tc>
          <w:tcPr>
            <w:tcW w:w="2830" w:type="dxa"/>
            <w:vMerge w:val="restart"/>
          </w:tcPr>
          <w:p w:rsidR="003B6C55" w:rsidRPr="00681A87" w:rsidRDefault="003B6C55" w:rsidP="00F63CC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681A87">
              <w:rPr>
                <w:rFonts w:ascii="Times New Roman" w:hAnsi="Times New Roman" w:cs="Times New Roman"/>
                <w:sz w:val="24"/>
              </w:rPr>
              <w:t>U</w:t>
            </w:r>
            <w:r w:rsidRPr="00681A87">
              <w:rPr>
                <w:rFonts w:ascii="Times New Roman" w:hAnsi="Times New Roman" w:cs="Times New Roman" w:hint="eastAsia"/>
                <w:sz w:val="24"/>
              </w:rPr>
              <w:t>niversal</w:t>
            </w:r>
            <w:r w:rsidRPr="00681A8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81A87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681A87">
              <w:rPr>
                <w:rFonts w:ascii="Times New Roman" w:hAnsi="Times New Roman" w:cs="Times New Roman"/>
                <w:sz w:val="24"/>
              </w:rPr>
              <w:t>acterial 16S</w:t>
            </w:r>
          </w:p>
        </w:tc>
        <w:tc>
          <w:tcPr>
            <w:tcW w:w="5670" w:type="dxa"/>
          </w:tcPr>
          <w:p w:rsidR="003B6C55" w:rsidRPr="007E34F5" w:rsidRDefault="003B6C55" w:rsidP="00F63CCF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 xml:space="preserve">F: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GAATATTGCACAATGG</w:t>
            </w:r>
          </w:p>
        </w:tc>
      </w:tr>
      <w:tr w:rsidR="003B6C55" w:rsidRPr="007E34F5" w:rsidTr="003B6C55">
        <w:tc>
          <w:tcPr>
            <w:tcW w:w="2830" w:type="dxa"/>
            <w:vMerge/>
          </w:tcPr>
          <w:p w:rsidR="003B6C55" w:rsidRPr="007E34F5" w:rsidRDefault="003B6C55" w:rsidP="00F63CCF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0" w:type="dxa"/>
          </w:tcPr>
          <w:p w:rsidR="003B6C55" w:rsidRPr="007E34F5" w:rsidRDefault="003B6C55" w:rsidP="00F63CCF">
            <w:pPr>
              <w:rPr>
                <w:rFonts w:ascii="Times New Roman" w:hAnsi="Times New Roman" w:cs="Times New Roman"/>
                <w:sz w:val="24"/>
              </w:rPr>
            </w:pPr>
            <w:r w:rsidRPr="007E34F5">
              <w:rPr>
                <w:rFonts w:ascii="Times New Roman" w:hAnsi="Times New Roman" w:cs="Times New Roman"/>
                <w:sz w:val="24"/>
              </w:rPr>
              <w:t xml:space="preserve">R: </w:t>
            </w:r>
            <w:r w:rsidRPr="007E34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AGCAAAGGTATTAACTTTAC</w:t>
            </w:r>
          </w:p>
        </w:tc>
      </w:tr>
    </w:tbl>
    <w:p w:rsidR="00080170" w:rsidRPr="007E34F5" w:rsidRDefault="00080170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080170" w:rsidRPr="007E34F5" w:rsidSect="003E4CEF">
      <w:pgSz w:w="11900" w:h="16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170"/>
    <w:rsid w:val="00002906"/>
    <w:rsid w:val="00012D13"/>
    <w:rsid w:val="00080170"/>
    <w:rsid w:val="000C03A1"/>
    <w:rsid w:val="00137D0D"/>
    <w:rsid w:val="0015755F"/>
    <w:rsid w:val="001637F9"/>
    <w:rsid w:val="00197608"/>
    <w:rsid w:val="001C1EFA"/>
    <w:rsid w:val="00367947"/>
    <w:rsid w:val="00370614"/>
    <w:rsid w:val="00394960"/>
    <w:rsid w:val="003B28CA"/>
    <w:rsid w:val="003B6C55"/>
    <w:rsid w:val="003E4CEF"/>
    <w:rsid w:val="0044275A"/>
    <w:rsid w:val="004B46BB"/>
    <w:rsid w:val="00570F78"/>
    <w:rsid w:val="006433A2"/>
    <w:rsid w:val="00681A87"/>
    <w:rsid w:val="007231BD"/>
    <w:rsid w:val="007B60BF"/>
    <w:rsid w:val="007E34F5"/>
    <w:rsid w:val="008556C4"/>
    <w:rsid w:val="00886783"/>
    <w:rsid w:val="00922ECB"/>
    <w:rsid w:val="00927852"/>
    <w:rsid w:val="00A2252F"/>
    <w:rsid w:val="00B076F2"/>
    <w:rsid w:val="00B8750B"/>
    <w:rsid w:val="00BD7641"/>
    <w:rsid w:val="00CB6663"/>
    <w:rsid w:val="00E51B29"/>
    <w:rsid w:val="00EB37DA"/>
    <w:rsid w:val="00F0493A"/>
    <w:rsid w:val="00F63112"/>
    <w:rsid w:val="00F6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F376"/>
  <w15:chartTrackingRefBased/>
  <w15:docId w15:val="{525235E3-E83E-804A-B7FF-9B92AD313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A6F3FA-C330-DC43-BD11-2609039E9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lian Zhou</dc:creator>
  <cp:keywords/>
  <dc:description/>
  <cp:lastModifiedBy>Youlian Zhou</cp:lastModifiedBy>
  <cp:revision>23</cp:revision>
  <dcterms:created xsi:type="dcterms:W3CDTF">2021-01-01T02:41:00Z</dcterms:created>
  <dcterms:modified xsi:type="dcterms:W3CDTF">2021-01-09T06:46:00Z</dcterms:modified>
</cp:coreProperties>
</file>